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0C546" w14:textId="77777777" w:rsidR="005F7852" w:rsidRDefault="005F7852" w:rsidP="005F78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563"/>
        <w:gridCol w:w="529"/>
        <w:gridCol w:w="1292"/>
        <w:gridCol w:w="1000"/>
        <w:gridCol w:w="541"/>
        <w:gridCol w:w="763"/>
        <w:gridCol w:w="1799"/>
        <w:gridCol w:w="2418"/>
        <w:gridCol w:w="2395"/>
        <w:gridCol w:w="2252"/>
      </w:tblGrid>
      <w:tr w:rsidR="005F7852" w:rsidRPr="00330662" w14:paraId="4808D57B" w14:textId="77777777" w:rsidTr="00C74535">
        <w:tc>
          <w:tcPr>
            <w:tcW w:w="0" w:type="auto"/>
          </w:tcPr>
          <w:p w14:paraId="502D05F1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D</w:t>
            </w:r>
          </w:p>
        </w:tc>
        <w:tc>
          <w:tcPr>
            <w:tcW w:w="0" w:type="auto"/>
          </w:tcPr>
          <w:p w14:paraId="6A49BD86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330662">
              <w:rPr>
                <w:b/>
                <w:bCs/>
                <w:lang w:val="en-US"/>
              </w:rPr>
              <w:t>Age</w:t>
            </w:r>
          </w:p>
        </w:tc>
        <w:tc>
          <w:tcPr>
            <w:tcW w:w="0" w:type="auto"/>
          </w:tcPr>
          <w:p w14:paraId="29F8A8C1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330662">
              <w:rPr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</w:tcPr>
          <w:p w14:paraId="436EBD3E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330662">
              <w:rPr>
                <w:b/>
                <w:bCs/>
                <w:lang w:val="en-US"/>
              </w:rPr>
              <w:t>Loc</w:t>
            </w:r>
            <w:r>
              <w:rPr>
                <w:b/>
                <w:bCs/>
                <w:lang w:val="en-US"/>
              </w:rPr>
              <w:t>alization</w:t>
            </w:r>
          </w:p>
        </w:tc>
        <w:tc>
          <w:tcPr>
            <w:tcW w:w="0" w:type="auto"/>
          </w:tcPr>
          <w:p w14:paraId="0A5ED828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330662">
              <w:rPr>
                <w:b/>
                <w:bCs/>
                <w:lang w:val="en-US"/>
              </w:rPr>
              <w:t>Smoking</w:t>
            </w:r>
          </w:p>
        </w:tc>
        <w:tc>
          <w:tcPr>
            <w:tcW w:w="0" w:type="auto"/>
          </w:tcPr>
          <w:p w14:paraId="739727D5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330662">
              <w:rPr>
                <w:b/>
                <w:bCs/>
                <w:lang w:val="en-US"/>
              </w:rPr>
              <w:t>pT</w:t>
            </w:r>
          </w:p>
        </w:tc>
        <w:tc>
          <w:tcPr>
            <w:tcW w:w="0" w:type="auto"/>
          </w:tcPr>
          <w:p w14:paraId="08E00427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330662">
              <w:rPr>
                <w:b/>
                <w:bCs/>
                <w:lang w:val="en-US"/>
              </w:rPr>
              <w:t>pN</w:t>
            </w:r>
          </w:p>
        </w:tc>
        <w:tc>
          <w:tcPr>
            <w:tcW w:w="0" w:type="auto"/>
          </w:tcPr>
          <w:p w14:paraId="150C03B1" w14:textId="77777777" w:rsidR="005F7852" w:rsidRPr="006C1530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6C1530">
              <w:rPr>
                <w:b/>
                <w:bCs/>
                <w:lang w:val="en-US"/>
              </w:rPr>
              <w:t>Region of the neck</w:t>
            </w:r>
          </w:p>
        </w:tc>
        <w:tc>
          <w:tcPr>
            <w:tcW w:w="0" w:type="auto"/>
          </w:tcPr>
          <w:p w14:paraId="08F667A2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tastatic TDLN (Yes/No)</w:t>
            </w:r>
          </w:p>
        </w:tc>
        <w:tc>
          <w:tcPr>
            <w:tcW w:w="0" w:type="auto"/>
          </w:tcPr>
          <w:p w14:paraId="6FF26C85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330662">
              <w:rPr>
                <w:b/>
                <w:bCs/>
                <w:lang w:val="en-US"/>
              </w:rPr>
              <w:t>Time to Relapse</w:t>
            </w:r>
            <w:r>
              <w:rPr>
                <w:b/>
                <w:bCs/>
                <w:lang w:val="en-US"/>
              </w:rPr>
              <w:t xml:space="preserve"> (months)</w:t>
            </w:r>
          </w:p>
        </w:tc>
        <w:tc>
          <w:tcPr>
            <w:tcW w:w="0" w:type="auto"/>
          </w:tcPr>
          <w:p w14:paraId="423A0CC6" w14:textId="77777777" w:rsidR="005F7852" w:rsidRPr="00330662" w:rsidRDefault="005F7852" w:rsidP="00C74535">
            <w:pPr>
              <w:jc w:val="center"/>
              <w:rPr>
                <w:b/>
                <w:bCs/>
                <w:lang w:val="en-US"/>
              </w:rPr>
            </w:pPr>
            <w:r w:rsidRPr="00330662">
              <w:rPr>
                <w:b/>
                <w:bCs/>
                <w:lang w:val="en-US"/>
              </w:rPr>
              <w:t>Time to Death</w:t>
            </w:r>
            <w:r>
              <w:rPr>
                <w:b/>
                <w:bCs/>
                <w:lang w:val="en-US"/>
              </w:rPr>
              <w:t xml:space="preserve"> (months)</w:t>
            </w:r>
          </w:p>
        </w:tc>
      </w:tr>
      <w:tr w:rsidR="005F7852" w:rsidRPr="00330662" w14:paraId="4665282F" w14:textId="77777777" w:rsidTr="00C74535">
        <w:tc>
          <w:tcPr>
            <w:tcW w:w="0" w:type="auto"/>
          </w:tcPr>
          <w:p w14:paraId="15F2A97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195B6B7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0" w:type="auto"/>
          </w:tcPr>
          <w:p w14:paraId="63372B3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5680EB0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2AC4C7B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A2F0B2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59CBB62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2b</w:t>
            </w:r>
          </w:p>
        </w:tc>
        <w:tc>
          <w:tcPr>
            <w:tcW w:w="0" w:type="auto"/>
          </w:tcPr>
          <w:p w14:paraId="7718C279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0BE98BE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9A8DEC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7E776B8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5F7852" w:rsidRPr="00551A2C" w14:paraId="5D069014" w14:textId="77777777" w:rsidTr="00C74535">
        <w:tc>
          <w:tcPr>
            <w:tcW w:w="0" w:type="auto"/>
          </w:tcPr>
          <w:p w14:paraId="31C35C9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2EC37AE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0" w:type="auto"/>
          </w:tcPr>
          <w:p w14:paraId="1C4DA67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69F6DFF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3EFAF94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D3AA80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0E4D296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2c</w:t>
            </w:r>
          </w:p>
        </w:tc>
        <w:tc>
          <w:tcPr>
            <w:tcW w:w="0" w:type="auto"/>
          </w:tcPr>
          <w:p w14:paraId="413B115D" w14:textId="77777777" w:rsidR="005F7852" w:rsidRPr="006C1530" w:rsidRDefault="005F7852" w:rsidP="00C74535">
            <w:r w:rsidRPr="006C1530">
              <w:t>3</w:t>
            </w:r>
          </w:p>
        </w:tc>
        <w:tc>
          <w:tcPr>
            <w:tcW w:w="0" w:type="auto"/>
          </w:tcPr>
          <w:p w14:paraId="121603AA" w14:textId="77777777" w:rsidR="005F7852" w:rsidRDefault="005F7852" w:rsidP="00C74535">
            <w:r>
              <w:t>No</w:t>
            </w:r>
          </w:p>
        </w:tc>
        <w:tc>
          <w:tcPr>
            <w:tcW w:w="0" w:type="auto"/>
          </w:tcPr>
          <w:p w14:paraId="7197534B" w14:textId="77777777" w:rsidR="005F7852" w:rsidRPr="00551A2C" w:rsidRDefault="005F7852" w:rsidP="00C74535">
            <w:r>
              <w:t>18</w:t>
            </w:r>
          </w:p>
        </w:tc>
        <w:tc>
          <w:tcPr>
            <w:tcW w:w="0" w:type="auto"/>
          </w:tcPr>
          <w:p w14:paraId="55634979" w14:textId="77777777" w:rsidR="005F7852" w:rsidRPr="00551A2C" w:rsidRDefault="005F7852" w:rsidP="00C74535">
            <w:r>
              <w:t>X</w:t>
            </w:r>
          </w:p>
        </w:tc>
      </w:tr>
      <w:tr w:rsidR="005F7852" w:rsidRPr="00330662" w14:paraId="7F23BCFE" w14:textId="77777777" w:rsidTr="00C74535">
        <w:tc>
          <w:tcPr>
            <w:tcW w:w="0" w:type="auto"/>
          </w:tcPr>
          <w:p w14:paraId="5FD2496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156AAB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0" w:type="auto"/>
          </w:tcPr>
          <w:p w14:paraId="14E108F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1821288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4B1C52C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8A07BA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5FB57E7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50C1037A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17AF4946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A9AAFC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0" w:type="auto"/>
          </w:tcPr>
          <w:p w14:paraId="5B55A18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2C02D655" w14:textId="77777777" w:rsidTr="00C74535">
        <w:tc>
          <w:tcPr>
            <w:tcW w:w="0" w:type="auto"/>
          </w:tcPr>
          <w:p w14:paraId="1916588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094E2D0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0" w:type="auto"/>
          </w:tcPr>
          <w:p w14:paraId="17210E3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6A2A930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7E56EE2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7FAFEA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2307EDD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023CFCAC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78B60D9A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B34B2D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14:paraId="2FBE20F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5F7852" w:rsidRPr="00330662" w14:paraId="2C272D41" w14:textId="77777777" w:rsidTr="00C74535">
        <w:tc>
          <w:tcPr>
            <w:tcW w:w="0" w:type="auto"/>
          </w:tcPr>
          <w:p w14:paraId="03E53C5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0C49B28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0" w:type="auto"/>
          </w:tcPr>
          <w:p w14:paraId="02537AE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579DD14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5C7315F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61FA9C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47C0545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2b</w:t>
            </w:r>
          </w:p>
        </w:tc>
        <w:tc>
          <w:tcPr>
            <w:tcW w:w="0" w:type="auto"/>
          </w:tcPr>
          <w:p w14:paraId="386F5CED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234CBE1A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225A24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08CFEF9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7632EC1D" w14:textId="77777777" w:rsidTr="00C74535">
        <w:tc>
          <w:tcPr>
            <w:tcW w:w="0" w:type="auto"/>
          </w:tcPr>
          <w:p w14:paraId="75FFCF5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71C1DCF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0" w:type="auto"/>
          </w:tcPr>
          <w:p w14:paraId="3547284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05E1145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26D5502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071A5A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4a</w:t>
            </w:r>
          </w:p>
        </w:tc>
        <w:tc>
          <w:tcPr>
            <w:tcW w:w="0" w:type="auto"/>
          </w:tcPr>
          <w:p w14:paraId="02EC4F8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3b</w:t>
            </w:r>
          </w:p>
        </w:tc>
        <w:tc>
          <w:tcPr>
            <w:tcW w:w="0" w:type="auto"/>
          </w:tcPr>
          <w:p w14:paraId="3EB2FA47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73385DA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46D6A5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14:paraId="04957EE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5F7852" w:rsidRPr="00330662" w14:paraId="1E50D9BE" w14:textId="77777777" w:rsidTr="00C74535">
        <w:tc>
          <w:tcPr>
            <w:tcW w:w="0" w:type="auto"/>
          </w:tcPr>
          <w:p w14:paraId="1A990036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0" w:type="auto"/>
          </w:tcPr>
          <w:p w14:paraId="7AA9CBD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0" w:type="auto"/>
          </w:tcPr>
          <w:p w14:paraId="5EFDE81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4DBDDDA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07EC151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6F22EF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1401374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2c</w:t>
            </w:r>
          </w:p>
        </w:tc>
        <w:tc>
          <w:tcPr>
            <w:tcW w:w="0" w:type="auto"/>
          </w:tcPr>
          <w:p w14:paraId="0DB2DF23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226FF9C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D28B87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0" w:type="auto"/>
          </w:tcPr>
          <w:p w14:paraId="2E3ABC2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5F7852" w:rsidRPr="00330662" w14:paraId="27E5F498" w14:textId="77777777" w:rsidTr="00C74535">
        <w:tc>
          <w:tcPr>
            <w:tcW w:w="0" w:type="auto"/>
          </w:tcPr>
          <w:p w14:paraId="1EBE22F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7F51435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0" w:type="auto"/>
          </w:tcPr>
          <w:p w14:paraId="6B921F7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5FCF4DB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2EE6163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BEF0B8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2C9B1CA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55A80DBC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2B23CCED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7795B9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14:paraId="25BB923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5F7852" w:rsidRPr="00330662" w14:paraId="04689375" w14:textId="77777777" w:rsidTr="00C74535">
        <w:tc>
          <w:tcPr>
            <w:tcW w:w="0" w:type="auto"/>
          </w:tcPr>
          <w:p w14:paraId="3BE53B2B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0" w:type="auto"/>
          </w:tcPr>
          <w:p w14:paraId="641BB33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0" w:type="auto"/>
          </w:tcPr>
          <w:p w14:paraId="15B63F1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0B9EF22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6BBBAC3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9CB683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2B6AE27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3b</w:t>
            </w:r>
          </w:p>
        </w:tc>
        <w:tc>
          <w:tcPr>
            <w:tcW w:w="0" w:type="auto"/>
          </w:tcPr>
          <w:p w14:paraId="3E7F0E87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2B5D3154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13A26A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1EE9A4E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5F7852" w:rsidRPr="00330662" w14:paraId="57EA7E64" w14:textId="77777777" w:rsidTr="00C74535">
        <w:tc>
          <w:tcPr>
            <w:tcW w:w="0" w:type="auto"/>
          </w:tcPr>
          <w:p w14:paraId="3AED98F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0" w:type="auto"/>
          </w:tcPr>
          <w:p w14:paraId="48111A2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0" w:type="auto"/>
          </w:tcPr>
          <w:p w14:paraId="5326659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0314875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0" w:type="auto"/>
          </w:tcPr>
          <w:p w14:paraId="45989F2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B1F25E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4a</w:t>
            </w:r>
          </w:p>
        </w:tc>
        <w:tc>
          <w:tcPr>
            <w:tcW w:w="0" w:type="auto"/>
          </w:tcPr>
          <w:p w14:paraId="44FE651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6E77F598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0B15BFC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C6C17C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0" w:type="auto"/>
          </w:tcPr>
          <w:p w14:paraId="39D9143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81DD636" w14:textId="77777777" w:rsidTr="00C74535">
        <w:tc>
          <w:tcPr>
            <w:tcW w:w="0" w:type="auto"/>
          </w:tcPr>
          <w:p w14:paraId="59FFA36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0" w:type="auto"/>
          </w:tcPr>
          <w:p w14:paraId="3F2DC2C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0" w:type="auto"/>
          </w:tcPr>
          <w:p w14:paraId="5995090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4588441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0" w:type="auto"/>
          </w:tcPr>
          <w:p w14:paraId="17A9B59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4A876B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4a</w:t>
            </w:r>
          </w:p>
        </w:tc>
        <w:tc>
          <w:tcPr>
            <w:tcW w:w="0" w:type="auto"/>
          </w:tcPr>
          <w:p w14:paraId="2DE0076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2b</w:t>
            </w:r>
          </w:p>
        </w:tc>
        <w:tc>
          <w:tcPr>
            <w:tcW w:w="0" w:type="auto"/>
          </w:tcPr>
          <w:p w14:paraId="0689C77A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6EB655DB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40897C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38B3E32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5F7852" w:rsidRPr="00330662" w14:paraId="43B4664B" w14:textId="77777777" w:rsidTr="00C74535">
        <w:tc>
          <w:tcPr>
            <w:tcW w:w="0" w:type="auto"/>
          </w:tcPr>
          <w:p w14:paraId="5BAFB24D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7E58284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0" w:type="auto"/>
          </w:tcPr>
          <w:p w14:paraId="170D689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7871F8A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475D781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7D5A8C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0AB9D07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0" w:type="auto"/>
          </w:tcPr>
          <w:p w14:paraId="1580033C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6B08D4A2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CD241C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0" w:type="auto"/>
          </w:tcPr>
          <w:p w14:paraId="3931B9D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5F7852" w:rsidRPr="00330662" w14:paraId="6ED5A9B0" w14:textId="77777777" w:rsidTr="00C74535">
        <w:tc>
          <w:tcPr>
            <w:tcW w:w="0" w:type="auto"/>
          </w:tcPr>
          <w:p w14:paraId="7AC5339E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0" w:type="auto"/>
          </w:tcPr>
          <w:p w14:paraId="7A5A359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0" w:type="auto"/>
          </w:tcPr>
          <w:p w14:paraId="71C627E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59F6EC7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70D9853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3D76FF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5AEFDF9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3F61F49B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BF1BA19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37D181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2112F1D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73CB6083" w14:textId="77777777" w:rsidTr="00C74535">
        <w:tc>
          <w:tcPr>
            <w:tcW w:w="0" w:type="auto"/>
          </w:tcPr>
          <w:p w14:paraId="15DBAF3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0" w:type="auto"/>
          </w:tcPr>
          <w:p w14:paraId="27DC8DC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0" w:type="auto"/>
          </w:tcPr>
          <w:p w14:paraId="533877E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385D3DA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6C13DE6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147027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2C37216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0" w:type="auto"/>
          </w:tcPr>
          <w:p w14:paraId="5A08EB11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32EE10A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87C0BC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0" w:type="auto"/>
          </w:tcPr>
          <w:p w14:paraId="29DBE42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5F7852" w:rsidRPr="00330662" w14:paraId="109DC179" w14:textId="77777777" w:rsidTr="00C74535">
        <w:tc>
          <w:tcPr>
            <w:tcW w:w="0" w:type="auto"/>
          </w:tcPr>
          <w:p w14:paraId="5C4266F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0" w:type="auto"/>
          </w:tcPr>
          <w:p w14:paraId="7A7508C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0" w:type="auto"/>
          </w:tcPr>
          <w:p w14:paraId="76DF1F4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68BF9DD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0" w:type="auto"/>
          </w:tcPr>
          <w:p w14:paraId="1A18149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8DB58A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4a</w:t>
            </w:r>
          </w:p>
        </w:tc>
        <w:tc>
          <w:tcPr>
            <w:tcW w:w="0" w:type="auto"/>
          </w:tcPr>
          <w:p w14:paraId="01E59A9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6067B5F1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05BBD5C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2048A4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0" w:type="auto"/>
          </w:tcPr>
          <w:p w14:paraId="533AC4D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5BF57F5A" w14:textId="77777777" w:rsidTr="00C74535">
        <w:tc>
          <w:tcPr>
            <w:tcW w:w="0" w:type="auto"/>
          </w:tcPr>
          <w:p w14:paraId="0F140B3D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</w:tcPr>
          <w:p w14:paraId="0EFFD33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0" w:type="auto"/>
          </w:tcPr>
          <w:p w14:paraId="0755C2D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002062E3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757E5B7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0B876BCE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653F66AB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4C52AE19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1AEDD83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18C755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14:paraId="747F8A9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00CA40B8" w14:textId="77777777" w:rsidTr="00C74535">
        <w:tc>
          <w:tcPr>
            <w:tcW w:w="0" w:type="auto"/>
          </w:tcPr>
          <w:p w14:paraId="7423831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0" w:type="auto"/>
          </w:tcPr>
          <w:p w14:paraId="116A3DE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0" w:type="auto"/>
          </w:tcPr>
          <w:p w14:paraId="33D5109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0FEA7CF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0" w:type="auto"/>
          </w:tcPr>
          <w:p w14:paraId="31C9298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D4C294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4a</w:t>
            </w:r>
          </w:p>
        </w:tc>
        <w:tc>
          <w:tcPr>
            <w:tcW w:w="0" w:type="auto"/>
          </w:tcPr>
          <w:p w14:paraId="3DD7F92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217D689E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63233203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8429B4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0E4B7B6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00BE9A86" w14:textId="77777777" w:rsidTr="00C74535">
        <w:tc>
          <w:tcPr>
            <w:tcW w:w="0" w:type="auto"/>
          </w:tcPr>
          <w:p w14:paraId="6A21709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0" w:type="auto"/>
          </w:tcPr>
          <w:p w14:paraId="1FE92EF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0" w:type="auto"/>
          </w:tcPr>
          <w:p w14:paraId="4FBBA46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6C9FDC9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4BDF45E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F89AB3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6F7A90A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4C0C6CE6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13BA94BD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7E8E0B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C00AB7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384B5A10" w14:textId="77777777" w:rsidTr="00C74535">
        <w:tc>
          <w:tcPr>
            <w:tcW w:w="0" w:type="auto"/>
          </w:tcPr>
          <w:p w14:paraId="2B3AB33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0" w:type="auto"/>
          </w:tcPr>
          <w:p w14:paraId="05F90E3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0" w:type="auto"/>
          </w:tcPr>
          <w:p w14:paraId="3EA3D1F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2DBA37A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0" w:type="auto"/>
          </w:tcPr>
          <w:p w14:paraId="5BF6A24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FBCE4C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2CA23FE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67793F14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3175BFC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0D4B032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1C471B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2C9F4D75" w14:textId="77777777" w:rsidTr="00C74535">
        <w:tc>
          <w:tcPr>
            <w:tcW w:w="0" w:type="auto"/>
          </w:tcPr>
          <w:p w14:paraId="3DCAF6D2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0" w:type="auto"/>
          </w:tcPr>
          <w:p w14:paraId="2E6BBC6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0" w:type="auto"/>
          </w:tcPr>
          <w:p w14:paraId="76281E7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7C2509D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33F7D59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45C9391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53A065F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4B74DEE4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D97BE12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2163B24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8BBEDD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194F7BBF" w14:textId="77777777" w:rsidTr="00C74535">
        <w:tc>
          <w:tcPr>
            <w:tcW w:w="0" w:type="auto"/>
          </w:tcPr>
          <w:p w14:paraId="766B55D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0" w:type="auto"/>
          </w:tcPr>
          <w:p w14:paraId="0ECA3A1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0" w:type="auto"/>
          </w:tcPr>
          <w:p w14:paraId="7F230B0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7E6AC56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6123497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21C7619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78F75FC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45233109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721CFFF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D94441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C057B1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44F8978" w14:textId="77777777" w:rsidTr="00C74535">
        <w:tc>
          <w:tcPr>
            <w:tcW w:w="0" w:type="auto"/>
          </w:tcPr>
          <w:p w14:paraId="194AFAD2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0" w:type="auto"/>
          </w:tcPr>
          <w:p w14:paraId="6C85191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0" w:type="auto"/>
          </w:tcPr>
          <w:p w14:paraId="49214AA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1D3A79E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0" w:type="auto"/>
          </w:tcPr>
          <w:p w14:paraId="67648A4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71AD34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7B28888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5D09E021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5EE84A6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07B00E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9DF3DB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1CAC831B" w14:textId="77777777" w:rsidTr="00C74535">
        <w:tc>
          <w:tcPr>
            <w:tcW w:w="0" w:type="auto"/>
          </w:tcPr>
          <w:p w14:paraId="5A59A153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3B8EDA1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0" w:type="auto"/>
          </w:tcPr>
          <w:p w14:paraId="7251CEF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477DCA6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3FCB724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AEB7D2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372D5B4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62143E83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3DAF018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DD98A8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DA34C2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5958C15D" w14:textId="77777777" w:rsidTr="00C74535">
        <w:tc>
          <w:tcPr>
            <w:tcW w:w="0" w:type="auto"/>
          </w:tcPr>
          <w:p w14:paraId="212E529D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0" w:type="auto"/>
          </w:tcPr>
          <w:p w14:paraId="0924268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0" w:type="auto"/>
          </w:tcPr>
          <w:p w14:paraId="4AE6EC8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180D991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5CB6E63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6FAAA42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0068FDC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56DDAF29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1195A43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4CAB96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037D7A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E90FB3E" w14:textId="77777777" w:rsidTr="00C74535">
        <w:tc>
          <w:tcPr>
            <w:tcW w:w="0" w:type="auto"/>
          </w:tcPr>
          <w:p w14:paraId="3CFEE04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0" w:type="auto"/>
          </w:tcPr>
          <w:p w14:paraId="18EE04C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0" w:type="auto"/>
          </w:tcPr>
          <w:p w14:paraId="7E3A97C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28DE1B7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6BD1750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D839FF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1D9C2AC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0B221E04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36E62D63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767EFB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963A3D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24ED8743" w14:textId="77777777" w:rsidTr="00C74535">
        <w:tc>
          <w:tcPr>
            <w:tcW w:w="0" w:type="auto"/>
          </w:tcPr>
          <w:p w14:paraId="4B0363B2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0" w:type="auto"/>
          </w:tcPr>
          <w:p w14:paraId="5C148C5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0" w:type="auto"/>
          </w:tcPr>
          <w:p w14:paraId="1B58B5E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35483A8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2EF97F4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4943F1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3644A0E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01DDB86E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31F906C3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985468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8EF71C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367FF09B" w14:textId="77777777" w:rsidTr="00C74535">
        <w:tc>
          <w:tcPr>
            <w:tcW w:w="0" w:type="auto"/>
          </w:tcPr>
          <w:p w14:paraId="476ADB3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0" w:type="auto"/>
          </w:tcPr>
          <w:p w14:paraId="6969EBC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0" w:type="auto"/>
          </w:tcPr>
          <w:p w14:paraId="1F87471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23BE819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5E7D4D1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0803A57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0EF01AA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2C3B50A3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7A913A2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06FF7A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27D931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3A4852CD" w14:textId="77777777" w:rsidTr="00C74535">
        <w:tc>
          <w:tcPr>
            <w:tcW w:w="0" w:type="auto"/>
          </w:tcPr>
          <w:p w14:paraId="653E46B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0" w:type="auto"/>
          </w:tcPr>
          <w:p w14:paraId="212AF31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0" w:type="auto"/>
          </w:tcPr>
          <w:p w14:paraId="07BC2CF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5916E73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5EB1D64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775D70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2EC6153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002875EA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B403573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94F536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33F310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0E374E23" w14:textId="77777777" w:rsidTr="00C74535">
        <w:tc>
          <w:tcPr>
            <w:tcW w:w="0" w:type="auto"/>
          </w:tcPr>
          <w:p w14:paraId="039D4EFA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9</w:t>
            </w:r>
          </w:p>
        </w:tc>
        <w:tc>
          <w:tcPr>
            <w:tcW w:w="0" w:type="auto"/>
          </w:tcPr>
          <w:p w14:paraId="44EB91C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0" w:type="auto"/>
          </w:tcPr>
          <w:p w14:paraId="1C43772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633EC51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7A1B1C5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D1AA5B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0254709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7C6F33BA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1206A98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63A63C1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B5BDCE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280AFE48" w14:textId="77777777" w:rsidTr="00C74535">
        <w:tc>
          <w:tcPr>
            <w:tcW w:w="0" w:type="auto"/>
          </w:tcPr>
          <w:p w14:paraId="7ABD46B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0" w:type="auto"/>
          </w:tcPr>
          <w:p w14:paraId="4A4DD40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0" w:type="auto"/>
          </w:tcPr>
          <w:p w14:paraId="26CD22A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26B8683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0B83F61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60852CA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700E90A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79D13BC6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6AEF0FBE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03BCCC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12AF52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53D12FB" w14:textId="77777777" w:rsidTr="00C74535">
        <w:tc>
          <w:tcPr>
            <w:tcW w:w="0" w:type="auto"/>
          </w:tcPr>
          <w:p w14:paraId="48C9DD5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0" w:type="auto"/>
          </w:tcPr>
          <w:p w14:paraId="033CE32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0" w:type="auto"/>
          </w:tcPr>
          <w:p w14:paraId="51E3A19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24BA135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1183DA8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A63273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18E3347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5F611691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2AABA83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6623E2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1F5FEC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D1E845E" w14:textId="77777777" w:rsidTr="00C74535">
        <w:tc>
          <w:tcPr>
            <w:tcW w:w="0" w:type="auto"/>
          </w:tcPr>
          <w:p w14:paraId="730E0178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0" w:type="auto"/>
          </w:tcPr>
          <w:p w14:paraId="7B5B541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0" w:type="auto"/>
          </w:tcPr>
          <w:p w14:paraId="79B543E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39FBD20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0CB47AC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2D62AC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6D333CD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61B25202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11010D5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70698AA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BFA51B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07A10D85" w14:textId="77777777" w:rsidTr="00C74535">
        <w:tc>
          <w:tcPr>
            <w:tcW w:w="0" w:type="auto"/>
          </w:tcPr>
          <w:p w14:paraId="46C8F9A4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0" w:type="auto"/>
          </w:tcPr>
          <w:p w14:paraId="271DED3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0" w:type="auto"/>
          </w:tcPr>
          <w:p w14:paraId="4221E1E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28E4E22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6FC45CE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B2C5A3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4F8CC8A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66FB0ACE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47DA740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22A104C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64246C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9B9A99A" w14:textId="77777777" w:rsidTr="00C74535">
        <w:tc>
          <w:tcPr>
            <w:tcW w:w="0" w:type="auto"/>
          </w:tcPr>
          <w:p w14:paraId="48904BA8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0" w:type="auto"/>
          </w:tcPr>
          <w:p w14:paraId="62B3498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0" w:type="auto"/>
          </w:tcPr>
          <w:p w14:paraId="1319275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4707509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7EAC2AE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2DF64BD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5CC836D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07EDD298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49B4D2EE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90CD9C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D0AFDD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024BAC4C" w14:textId="77777777" w:rsidTr="00C74535">
        <w:tc>
          <w:tcPr>
            <w:tcW w:w="0" w:type="auto"/>
          </w:tcPr>
          <w:p w14:paraId="12AC5A2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0" w:type="auto"/>
          </w:tcPr>
          <w:p w14:paraId="790A6E0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0" w:type="auto"/>
          </w:tcPr>
          <w:p w14:paraId="202B7AF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3F19957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538815D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6BA3BC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51954D3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67C008BA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4D1BA7ED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9061F9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AF5C9C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33973EA0" w14:textId="77777777" w:rsidTr="00C74535">
        <w:tc>
          <w:tcPr>
            <w:tcW w:w="0" w:type="auto"/>
          </w:tcPr>
          <w:p w14:paraId="2C1D8586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0" w:type="auto"/>
          </w:tcPr>
          <w:p w14:paraId="03983C1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0" w:type="auto"/>
          </w:tcPr>
          <w:p w14:paraId="02457FF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3F4A0EA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0" w:type="auto"/>
          </w:tcPr>
          <w:p w14:paraId="171FF44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3FEC3F8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654F280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28BEFDD7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421CF98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6C9D4A0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92E62F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1412BA2A" w14:textId="77777777" w:rsidTr="00C74535">
        <w:tc>
          <w:tcPr>
            <w:tcW w:w="0" w:type="auto"/>
          </w:tcPr>
          <w:p w14:paraId="4C4A500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0" w:type="auto"/>
          </w:tcPr>
          <w:p w14:paraId="59EBDB9A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0" w:type="auto"/>
          </w:tcPr>
          <w:p w14:paraId="48548759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6DD94A74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440A3E46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803E044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27BF6C9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</w:t>
            </w:r>
          </w:p>
        </w:tc>
        <w:tc>
          <w:tcPr>
            <w:tcW w:w="0" w:type="auto"/>
          </w:tcPr>
          <w:p w14:paraId="75B4C4AC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32E9FE0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5C45DC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694EEE2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4D54D536" w14:textId="77777777" w:rsidTr="00C74535">
        <w:tc>
          <w:tcPr>
            <w:tcW w:w="0" w:type="auto"/>
          </w:tcPr>
          <w:p w14:paraId="2D7CA3FE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0" w:type="auto"/>
          </w:tcPr>
          <w:p w14:paraId="21AC0CB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0" w:type="auto"/>
          </w:tcPr>
          <w:p w14:paraId="60714A6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753F736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1E3A520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E692E0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6416D24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2b</w:t>
            </w:r>
          </w:p>
        </w:tc>
        <w:tc>
          <w:tcPr>
            <w:tcW w:w="0" w:type="auto"/>
          </w:tcPr>
          <w:p w14:paraId="5A8EAA10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2E1F1CB4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A9CE6A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049768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26A0FE3C" w14:textId="77777777" w:rsidTr="00C74535">
        <w:tc>
          <w:tcPr>
            <w:tcW w:w="0" w:type="auto"/>
          </w:tcPr>
          <w:p w14:paraId="4A844D1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0" w:type="auto"/>
          </w:tcPr>
          <w:p w14:paraId="508D2D7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0" w:type="auto"/>
          </w:tcPr>
          <w:p w14:paraId="5316E39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3026B14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0" w:type="auto"/>
          </w:tcPr>
          <w:p w14:paraId="576C20A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A2D660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4a</w:t>
            </w:r>
          </w:p>
        </w:tc>
        <w:tc>
          <w:tcPr>
            <w:tcW w:w="0" w:type="auto"/>
          </w:tcPr>
          <w:p w14:paraId="6AB11A8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0" w:type="auto"/>
          </w:tcPr>
          <w:p w14:paraId="2754698B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6C61B68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BA58D9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935238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189BEE5" w14:textId="77777777" w:rsidTr="00C74535">
        <w:tc>
          <w:tcPr>
            <w:tcW w:w="0" w:type="auto"/>
          </w:tcPr>
          <w:p w14:paraId="094617D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0" w:type="auto"/>
          </w:tcPr>
          <w:p w14:paraId="610E71D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0" w:type="auto"/>
          </w:tcPr>
          <w:p w14:paraId="02324F4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5F18082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37FE4E5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211101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0" w:type="auto"/>
          </w:tcPr>
          <w:p w14:paraId="53A4099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0" w:type="auto"/>
          </w:tcPr>
          <w:p w14:paraId="570FE221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1762FFC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BFA5AF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E7FA27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23F94AAB" w14:textId="77777777" w:rsidTr="00C74535">
        <w:tc>
          <w:tcPr>
            <w:tcW w:w="0" w:type="auto"/>
          </w:tcPr>
          <w:p w14:paraId="7C6D5272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</w:tcPr>
          <w:p w14:paraId="0900D7E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0" w:type="auto"/>
          </w:tcPr>
          <w:p w14:paraId="00676F6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1B292B3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156AC4C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C0CD81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53C9FE1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(i+)</w:t>
            </w:r>
          </w:p>
        </w:tc>
        <w:tc>
          <w:tcPr>
            <w:tcW w:w="0" w:type="auto"/>
          </w:tcPr>
          <w:p w14:paraId="072559C7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3EF1DB38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F73C87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77DE3DE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154576C" w14:textId="77777777" w:rsidTr="00C74535">
        <w:tc>
          <w:tcPr>
            <w:tcW w:w="0" w:type="auto"/>
          </w:tcPr>
          <w:p w14:paraId="2DB238E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0" w:type="auto"/>
          </w:tcPr>
          <w:p w14:paraId="293D7A9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0" w:type="auto"/>
          </w:tcPr>
          <w:p w14:paraId="3693CA3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5EC0988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1DA7A3D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43456F8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59D49AF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0" w:type="auto"/>
          </w:tcPr>
          <w:p w14:paraId="4C4A8293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618010C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90F7D4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246CDD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44A322BB" w14:textId="77777777" w:rsidTr="00C74535">
        <w:tc>
          <w:tcPr>
            <w:tcW w:w="0" w:type="auto"/>
          </w:tcPr>
          <w:p w14:paraId="7BAAB6A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0" w:type="auto"/>
          </w:tcPr>
          <w:p w14:paraId="5F2E1E8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0" w:type="auto"/>
          </w:tcPr>
          <w:p w14:paraId="0754FBD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624DB9F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5AE55E8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2C673FC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1007532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0" w:type="auto"/>
          </w:tcPr>
          <w:p w14:paraId="040D8AB6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168F1A8C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AFA29B4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A1EA4C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387B7F03" w14:textId="77777777" w:rsidTr="00C74535">
        <w:tc>
          <w:tcPr>
            <w:tcW w:w="0" w:type="auto"/>
          </w:tcPr>
          <w:p w14:paraId="417836A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0" w:type="auto"/>
          </w:tcPr>
          <w:p w14:paraId="3BD4780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0" w:type="auto"/>
          </w:tcPr>
          <w:p w14:paraId="610DB7E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0" w:type="auto"/>
          </w:tcPr>
          <w:p w14:paraId="6655E3F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0816CDD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6DE3DF3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59F8061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2b</w:t>
            </w:r>
          </w:p>
        </w:tc>
        <w:tc>
          <w:tcPr>
            <w:tcW w:w="0" w:type="auto"/>
          </w:tcPr>
          <w:p w14:paraId="1B0EA5F5" w14:textId="77777777" w:rsidR="005F7852" w:rsidRPr="006C1530" w:rsidRDefault="005F7852" w:rsidP="00C74535">
            <w:pPr>
              <w:rPr>
                <w:lang w:val="en-US"/>
              </w:rPr>
            </w:pPr>
            <w:r w:rsidRPr="006C1530">
              <w:rPr>
                <w:lang w:val="en-US"/>
              </w:rPr>
              <w:t>1</w:t>
            </w:r>
          </w:p>
        </w:tc>
        <w:tc>
          <w:tcPr>
            <w:tcW w:w="0" w:type="auto"/>
          </w:tcPr>
          <w:p w14:paraId="1C015650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A58F847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4239A4F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5470C859" w14:textId="77777777" w:rsidTr="00C74535">
        <w:tc>
          <w:tcPr>
            <w:tcW w:w="0" w:type="auto"/>
          </w:tcPr>
          <w:p w14:paraId="74C46EA7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0" w:type="auto"/>
          </w:tcPr>
          <w:p w14:paraId="2ED5F15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0" w:type="auto"/>
          </w:tcPr>
          <w:p w14:paraId="60981CA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4690E7A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40148E9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FB03B2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56D96B3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0(i+)</w:t>
            </w:r>
          </w:p>
        </w:tc>
        <w:tc>
          <w:tcPr>
            <w:tcW w:w="0" w:type="auto"/>
          </w:tcPr>
          <w:p w14:paraId="6DF39537" w14:textId="77777777" w:rsidR="005F7852" w:rsidRPr="006C1530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0" w:type="auto"/>
          </w:tcPr>
          <w:p w14:paraId="34B0569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BF5CE9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50046A5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20008AB4" w14:textId="77777777" w:rsidTr="00C74535">
        <w:tc>
          <w:tcPr>
            <w:tcW w:w="0" w:type="auto"/>
          </w:tcPr>
          <w:p w14:paraId="05C2ED61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0" w:type="auto"/>
          </w:tcPr>
          <w:p w14:paraId="22195D0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0" w:type="auto"/>
          </w:tcPr>
          <w:p w14:paraId="4213D27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0D7E7DD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48AE940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6C725C4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7A4A504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0" w:type="auto"/>
          </w:tcPr>
          <w:p w14:paraId="0FF5A642" w14:textId="77777777" w:rsidR="005F7852" w:rsidRPr="006C1530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5DF7E0F5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097DEC9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3EE98783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61C19C2B" w14:textId="77777777" w:rsidTr="00C74535">
        <w:tc>
          <w:tcPr>
            <w:tcW w:w="0" w:type="auto"/>
          </w:tcPr>
          <w:p w14:paraId="4FD5D443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0" w:type="auto"/>
          </w:tcPr>
          <w:p w14:paraId="593CE30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0" w:type="auto"/>
          </w:tcPr>
          <w:p w14:paraId="0FDDA74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45684489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4C1A1682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FDE51C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2</w:t>
            </w:r>
          </w:p>
        </w:tc>
        <w:tc>
          <w:tcPr>
            <w:tcW w:w="0" w:type="auto"/>
          </w:tcPr>
          <w:p w14:paraId="2EF4A70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2b</w:t>
            </w:r>
          </w:p>
        </w:tc>
        <w:tc>
          <w:tcPr>
            <w:tcW w:w="0" w:type="auto"/>
          </w:tcPr>
          <w:p w14:paraId="7AB94A14" w14:textId="77777777" w:rsidR="005F7852" w:rsidRPr="006C1530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315BCF7D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A33A96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1AF5C635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28FCAFBC" w14:textId="77777777" w:rsidTr="00C74535">
        <w:tc>
          <w:tcPr>
            <w:tcW w:w="0" w:type="auto"/>
          </w:tcPr>
          <w:p w14:paraId="5B91114F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0" w:type="auto"/>
          </w:tcPr>
          <w:p w14:paraId="6751EEE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0" w:type="auto"/>
          </w:tcPr>
          <w:p w14:paraId="4D47AACD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517056DC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5DC10E5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524FDFF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5D50080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1</w:t>
            </w:r>
          </w:p>
        </w:tc>
        <w:tc>
          <w:tcPr>
            <w:tcW w:w="0" w:type="auto"/>
          </w:tcPr>
          <w:p w14:paraId="6251EE8E" w14:textId="77777777" w:rsidR="005F7852" w:rsidRPr="006C1530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7C39A5E2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4A9DC94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2240BF6E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5F7852" w:rsidRPr="00330662" w14:paraId="16222B34" w14:textId="77777777" w:rsidTr="00C74535">
        <w:tc>
          <w:tcPr>
            <w:tcW w:w="0" w:type="auto"/>
          </w:tcPr>
          <w:p w14:paraId="00EE91CC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0" w:type="auto"/>
          </w:tcPr>
          <w:p w14:paraId="5B5BF20F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0" w:type="auto"/>
          </w:tcPr>
          <w:p w14:paraId="71621711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0" w:type="auto"/>
          </w:tcPr>
          <w:p w14:paraId="5B1BE8E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0" w:type="auto"/>
          </w:tcPr>
          <w:p w14:paraId="58C1C366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C71FAB8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T3</w:t>
            </w:r>
          </w:p>
        </w:tc>
        <w:tc>
          <w:tcPr>
            <w:tcW w:w="0" w:type="auto"/>
          </w:tcPr>
          <w:p w14:paraId="5BAC3670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N3b</w:t>
            </w:r>
          </w:p>
        </w:tc>
        <w:tc>
          <w:tcPr>
            <w:tcW w:w="0" w:type="auto"/>
          </w:tcPr>
          <w:p w14:paraId="78B15F78" w14:textId="77777777" w:rsidR="005F7852" w:rsidRPr="006C1530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14:paraId="47A8774E" w14:textId="77777777" w:rsidR="005F785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4F5B6CA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0" w:type="auto"/>
          </w:tcPr>
          <w:p w14:paraId="017239DB" w14:textId="77777777" w:rsidR="005F7852" w:rsidRPr="00330662" w:rsidRDefault="005F7852" w:rsidP="00C74535">
            <w:pPr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</w:tbl>
    <w:p w14:paraId="37E0168D" w14:textId="77777777" w:rsidR="005F7852" w:rsidRPr="009E76C0" w:rsidRDefault="005F7852" w:rsidP="005F78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M – male; F- female; T – mobile tongue, G – gingiva, F – floor of the mouth, B – buccal mucosa </w:t>
      </w:r>
    </w:p>
    <w:p w14:paraId="24587D12" w14:textId="6F1A0246" w:rsidR="00365D9D" w:rsidRPr="009E76C0" w:rsidRDefault="00996591" w:rsidP="005F785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365D9D" w:rsidRPr="009E76C0" w:rsidSect="00686E3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CEFCE" w14:textId="77777777" w:rsidR="00A917F4" w:rsidRDefault="00A917F4" w:rsidP="00236042">
      <w:pPr>
        <w:spacing w:after="0" w:line="240" w:lineRule="auto"/>
      </w:pPr>
      <w:r>
        <w:separator/>
      </w:r>
    </w:p>
  </w:endnote>
  <w:endnote w:type="continuationSeparator" w:id="0">
    <w:p w14:paraId="50DEA20C" w14:textId="77777777" w:rsidR="00A917F4" w:rsidRDefault="00A917F4" w:rsidP="00236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DD7A5F" w14:textId="77777777" w:rsidR="00A917F4" w:rsidRDefault="00A917F4" w:rsidP="00236042">
      <w:pPr>
        <w:spacing w:after="0" w:line="240" w:lineRule="auto"/>
      </w:pPr>
      <w:r>
        <w:separator/>
      </w:r>
    </w:p>
  </w:footnote>
  <w:footnote w:type="continuationSeparator" w:id="0">
    <w:p w14:paraId="04195D49" w14:textId="77777777" w:rsidR="00A917F4" w:rsidRDefault="00A917F4" w:rsidP="00236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SyMDI3NTAzMTI0MzNV0lEKTi0uzszPAykwtKgFAHWjqs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axdeze6erd25evzri5e99xtpxzvezf2vpz&quot;&gt;My EndNote LibraryLastPEK&lt;record-ids&gt;&lt;item&gt;1&lt;/item&gt;&lt;item&gt;3&lt;/item&gt;&lt;item&gt;4&lt;/item&gt;&lt;item&gt;5&lt;/item&gt;&lt;item&gt;6&lt;/item&gt;&lt;item&gt;7&lt;/item&gt;&lt;item&gt;8&lt;/item&gt;&lt;item&gt;11&lt;/item&gt;&lt;item&gt;14&lt;/item&gt;&lt;item&gt;15&lt;/item&gt;&lt;item&gt;19&lt;/item&gt;&lt;item&gt;20&lt;/item&gt;&lt;item&gt;21&lt;/item&gt;&lt;item&gt;22&lt;/item&gt;&lt;item&gt;24&lt;/item&gt;&lt;/record-ids&gt;&lt;/item&gt;&lt;item db-id=&quot;fs9d9wr5ftawsuera0avd0xzdsrdfpv0v0sv&quot;&gt;My EndNote Library Discussion&lt;record-ids&gt;&lt;item&gt;13&lt;/item&gt;&lt;item&gt;14&lt;/item&gt;&lt;item&gt;18&lt;/item&gt;&lt;item&gt;19&lt;/item&gt;&lt;item&gt;20&lt;/item&gt;&lt;item&gt;21&lt;/item&gt;&lt;item&gt;22&lt;/item&gt;&lt;item&gt;24&lt;/item&gt;&lt;item&gt;76&lt;/item&gt;&lt;item&gt;112&lt;/item&gt;&lt;item&gt;131&lt;/item&gt;&lt;item&gt;175&lt;/item&gt;&lt;/record-ids&gt;&lt;/item&gt;&lt;/Libraries&gt;"/>
  </w:docVars>
  <w:rsids>
    <w:rsidRoot w:val="002361B7"/>
    <w:rsid w:val="0000421D"/>
    <w:rsid w:val="000105F7"/>
    <w:rsid w:val="0001268D"/>
    <w:rsid w:val="00015D77"/>
    <w:rsid w:val="00017347"/>
    <w:rsid w:val="00017D52"/>
    <w:rsid w:val="00017FD2"/>
    <w:rsid w:val="00024983"/>
    <w:rsid w:val="000254C3"/>
    <w:rsid w:val="00031948"/>
    <w:rsid w:val="00040B9C"/>
    <w:rsid w:val="00040D94"/>
    <w:rsid w:val="00043F78"/>
    <w:rsid w:val="00044B22"/>
    <w:rsid w:val="00046C1E"/>
    <w:rsid w:val="000504D4"/>
    <w:rsid w:val="000528F6"/>
    <w:rsid w:val="00055027"/>
    <w:rsid w:val="000646BE"/>
    <w:rsid w:val="00064D83"/>
    <w:rsid w:val="000710A8"/>
    <w:rsid w:val="00081335"/>
    <w:rsid w:val="00085861"/>
    <w:rsid w:val="000901E0"/>
    <w:rsid w:val="000913D7"/>
    <w:rsid w:val="000931DD"/>
    <w:rsid w:val="00094128"/>
    <w:rsid w:val="0009536F"/>
    <w:rsid w:val="0009750C"/>
    <w:rsid w:val="000A0E46"/>
    <w:rsid w:val="000A2D91"/>
    <w:rsid w:val="000B0552"/>
    <w:rsid w:val="000B2319"/>
    <w:rsid w:val="000B42AB"/>
    <w:rsid w:val="000B62E4"/>
    <w:rsid w:val="000B7093"/>
    <w:rsid w:val="000C22E5"/>
    <w:rsid w:val="000C4AE9"/>
    <w:rsid w:val="000C608D"/>
    <w:rsid w:val="000C6513"/>
    <w:rsid w:val="000D4D09"/>
    <w:rsid w:val="000E3D31"/>
    <w:rsid w:val="000E7A2D"/>
    <w:rsid w:val="000F0499"/>
    <w:rsid w:val="000F16A3"/>
    <w:rsid w:val="000F4B84"/>
    <w:rsid w:val="000F7EAA"/>
    <w:rsid w:val="001009F7"/>
    <w:rsid w:val="00103DDB"/>
    <w:rsid w:val="001064C4"/>
    <w:rsid w:val="00111449"/>
    <w:rsid w:val="00113B5C"/>
    <w:rsid w:val="00120F75"/>
    <w:rsid w:val="00135694"/>
    <w:rsid w:val="0013704E"/>
    <w:rsid w:val="0014183D"/>
    <w:rsid w:val="00142272"/>
    <w:rsid w:val="00142795"/>
    <w:rsid w:val="001436D3"/>
    <w:rsid w:val="001502C2"/>
    <w:rsid w:val="001569DE"/>
    <w:rsid w:val="00160518"/>
    <w:rsid w:val="00160FB1"/>
    <w:rsid w:val="001634DE"/>
    <w:rsid w:val="00163D96"/>
    <w:rsid w:val="00163EB9"/>
    <w:rsid w:val="00164D95"/>
    <w:rsid w:val="00174E37"/>
    <w:rsid w:val="00177FBC"/>
    <w:rsid w:val="00180B53"/>
    <w:rsid w:val="0018406B"/>
    <w:rsid w:val="00197C97"/>
    <w:rsid w:val="001A115F"/>
    <w:rsid w:val="001A3708"/>
    <w:rsid w:val="001A74D7"/>
    <w:rsid w:val="001B007E"/>
    <w:rsid w:val="001B2A97"/>
    <w:rsid w:val="001B719C"/>
    <w:rsid w:val="001C099E"/>
    <w:rsid w:val="001D03D8"/>
    <w:rsid w:val="001D3356"/>
    <w:rsid w:val="001D6C82"/>
    <w:rsid w:val="001E69A8"/>
    <w:rsid w:val="001F3AD3"/>
    <w:rsid w:val="00202B05"/>
    <w:rsid w:val="002145AA"/>
    <w:rsid w:val="00220C69"/>
    <w:rsid w:val="00225884"/>
    <w:rsid w:val="00226F7C"/>
    <w:rsid w:val="00235000"/>
    <w:rsid w:val="00236042"/>
    <w:rsid w:val="002361B7"/>
    <w:rsid w:val="0024061B"/>
    <w:rsid w:val="002443FE"/>
    <w:rsid w:val="002502B7"/>
    <w:rsid w:val="00250DC3"/>
    <w:rsid w:val="00251A41"/>
    <w:rsid w:val="002558C0"/>
    <w:rsid w:val="002637DD"/>
    <w:rsid w:val="00267068"/>
    <w:rsid w:val="00267B6A"/>
    <w:rsid w:val="00270931"/>
    <w:rsid w:val="00274022"/>
    <w:rsid w:val="0027637A"/>
    <w:rsid w:val="00277D77"/>
    <w:rsid w:val="00281B6C"/>
    <w:rsid w:val="00283B61"/>
    <w:rsid w:val="00284FB0"/>
    <w:rsid w:val="002854CA"/>
    <w:rsid w:val="00296CF0"/>
    <w:rsid w:val="002978C9"/>
    <w:rsid w:val="002A1C5E"/>
    <w:rsid w:val="002A27DE"/>
    <w:rsid w:val="002A2BCF"/>
    <w:rsid w:val="002A50E4"/>
    <w:rsid w:val="002B14E6"/>
    <w:rsid w:val="002B579F"/>
    <w:rsid w:val="002B7228"/>
    <w:rsid w:val="002C0FA2"/>
    <w:rsid w:val="002C1DBE"/>
    <w:rsid w:val="002C5370"/>
    <w:rsid w:val="002C6149"/>
    <w:rsid w:val="002D192C"/>
    <w:rsid w:val="002D2985"/>
    <w:rsid w:val="002E130E"/>
    <w:rsid w:val="002F150E"/>
    <w:rsid w:val="002F1E37"/>
    <w:rsid w:val="002F68A6"/>
    <w:rsid w:val="0030219F"/>
    <w:rsid w:val="003021EC"/>
    <w:rsid w:val="0030226A"/>
    <w:rsid w:val="003059D2"/>
    <w:rsid w:val="00306704"/>
    <w:rsid w:val="00311529"/>
    <w:rsid w:val="00321E8D"/>
    <w:rsid w:val="00322F00"/>
    <w:rsid w:val="00334962"/>
    <w:rsid w:val="0034492E"/>
    <w:rsid w:val="0035142D"/>
    <w:rsid w:val="00351A9F"/>
    <w:rsid w:val="00353E11"/>
    <w:rsid w:val="0035413A"/>
    <w:rsid w:val="00356BC9"/>
    <w:rsid w:val="0036312A"/>
    <w:rsid w:val="003646B3"/>
    <w:rsid w:val="00365D9D"/>
    <w:rsid w:val="00365E7E"/>
    <w:rsid w:val="003679F7"/>
    <w:rsid w:val="0037085A"/>
    <w:rsid w:val="00371231"/>
    <w:rsid w:val="0037126F"/>
    <w:rsid w:val="00374F7A"/>
    <w:rsid w:val="003955CE"/>
    <w:rsid w:val="003A163E"/>
    <w:rsid w:val="003A1E08"/>
    <w:rsid w:val="003A7F76"/>
    <w:rsid w:val="003B2A85"/>
    <w:rsid w:val="003B574B"/>
    <w:rsid w:val="003B6906"/>
    <w:rsid w:val="003B69AE"/>
    <w:rsid w:val="003C1D12"/>
    <w:rsid w:val="003D233B"/>
    <w:rsid w:val="003D2CD9"/>
    <w:rsid w:val="003E2923"/>
    <w:rsid w:val="003E3B0E"/>
    <w:rsid w:val="003E3B78"/>
    <w:rsid w:val="003F01D6"/>
    <w:rsid w:val="003F06FB"/>
    <w:rsid w:val="003F5748"/>
    <w:rsid w:val="003F6A9E"/>
    <w:rsid w:val="00401297"/>
    <w:rsid w:val="0040361C"/>
    <w:rsid w:val="00403FBD"/>
    <w:rsid w:val="004109E9"/>
    <w:rsid w:val="00420380"/>
    <w:rsid w:val="00420577"/>
    <w:rsid w:val="00431581"/>
    <w:rsid w:val="00432555"/>
    <w:rsid w:val="004362DE"/>
    <w:rsid w:val="00437C88"/>
    <w:rsid w:val="00446F7F"/>
    <w:rsid w:val="00450DD9"/>
    <w:rsid w:val="0045625A"/>
    <w:rsid w:val="004614A2"/>
    <w:rsid w:val="004614C1"/>
    <w:rsid w:val="00463988"/>
    <w:rsid w:val="00465200"/>
    <w:rsid w:val="00466735"/>
    <w:rsid w:val="00467E8A"/>
    <w:rsid w:val="00471449"/>
    <w:rsid w:val="00485EC8"/>
    <w:rsid w:val="00490981"/>
    <w:rsid w:val="00490A7D"/>
    <w:rsid w:val="00490AD2"/>
    <w:rsid w:val="00490B54"/>
    <w:rsid w:val="00490F6D"/>
    <w:rsid w:val="00491E3E"/>
    <w:rsid w:val="00495822"/>
    <w:rsid w:val="00497062"/>
    <w:rsid w:val="004A064C"/>
    <w:rsid w:val="004A1209"/>
    <w:rsid w:val="004A54F8"/>
    <w:rsid w:val="004A759C"/>
    <w:rsid w:val="004A7C1B"/>
    <w:rsid w:val="004B3EFB"/>
    <w:rsid w:val="004C1AA1"/>
    <w:rsid w:val="004C496B"/>
    <w:rsid w:val="004C663F"/>
    <w:rsid w:val="004D3013"/>
    <w:rsid w:val="004D345D"/>
    <w:rsid w:val="004D4647"/>
    <w:rsid w:val="004D61C0"/>
    <w:rsid w:val="004E3E4D"/>
    <w:rsid w:val="004F51D2"/>
    <w:rsid w:val="005017C1"/>
    <w:rsid w:val="00503E5F"/>
    <w:rsid w:val="00506BED"/>
    <w:rsid w:val="005126B2"/>
    <w:rsid w:val="00515034"/>
    <w:rsid w:val="00525A68"/>
    <w:rsid w:val="005306A7"/>
    <w:rsid w:val="005315B3"/>
    <w:rsid w:val="00532917"/>
    <w:rsid w:val="00542FEE"/>
    <w:rsid w:val="005452D1"/>
    <w:rsid w:val="005478D2"/>
    <w:rsid w:val="00547DF6"/>
    <w:rsid w:val="00555261"/>
    <w:rsid w:val="00555D67"/>
    <w:rsid w:val="00557CBB"/>
    <w:rsid w:val="00561297"/>
    <w:rsid w:val="005630D7"/>
    <w:rsid w:val="005654E7"/>
    <w:rsid w:val="005659FD"/>
    <w:rsid w:val="00570C4C"/>
    <w:rsid w:val="0057115A"/>
    <w:rsid w:val="00580F2E"/>
    <w:rsid w:val="00582CED"/>
    <w:rsid w:val="00590CF4"/>
    <w:rsid w:val="00592FFC"/>
    <w:rsid w:val="00594BDC"/>
    <w:rsid w:val="00597AF7"/>
    <w:rsid w:val="005A7464"/>
    <w:rsid w:val="005A74A3"/>
    <w:rsid w:val="005B0A21"/>
    <w:rsid w:val="005B1DFE"/>
    <w:rsid w:val="005B7CA0"/>
    <w:rsid w:val="005C772D"/>
    <w:rsid w:val="005D6D98"/>
    <w:rsid w:val="005E5B11"/>
    <w:rsid w:val="005F7433"/>
    <w:rsid w:val="005F7852"/>
    <w:rsid w:val="00603B66"/>
    <w:rsid w:val="00613492"/>
    <w:rsid w:val="006151DD"/>
    <w:rsid w:val="00617265"/>
    <w:rsid w:val="00617B2B"/>
    <w:rsid w:val="0062050C"/>
    <w:rsid w:val="00622069"/>
    <w:rsid w:val="00625545"/>
    <w:rsid w:val="00626B0F"/>
    <w:rsid w:val="00632530"/>
    <w:rsid w:val="0063360D"/>
    <w:rsid w:val="0064395A"/>
    <w:rsid w:val="00651640"/>
    <w:rsid w:val="00653FE6"/>
    <w:rsid w:val="00657298"/>
    <w:rsid w:val="0065786E"/>
    <w:rsid w:val="00665584"/>
    <w:rsid w:val="00665A7C"/>
    <w:rsid w:val="00666681"/>
    <w:rsid w:val="006768CE"/>
    <w:rsid w:val="006772C6"/>
    <w:rsid w:val="00683797"/>
    <w:rsid w:val="00686E39"/>
    <w:rsid w:val="00687358"/>
    <w:rsid w:val="006903C5"/>
    <w:rsid w:val="006907C1"/>
    <w:rsid w:val="00690BD0"/>
    <w:rsid w:val="006959AD"/>
    <w:rsid w:val="006960EA"/>
    <w:rsid w:val="006A6C1F"/>
    <w:rsid w:val="006B2511"/>
    <w:rsid w:val="006B3EC8"/>
    <w:rsid w:val="006B43F8"/>
    <w:rsid w:val="006C080F"/>
    <w:rsid w:val="006C3F51"/>
    <w:rsid w:val="006C475B"/>
    <w:rsid w:val="006C4875"/>
    <w:rsid w:val="006C77F4"/>
    <w:rsid w:val="006C7FB2"/>
    <w:rsid w:val="006D004B"/>
    <w:rsid w:val="006D3B74"/>
    <w:rsid w:val="006D3C7C"/>
    <w:rsid w:val="006E791F"/>
    <w:rsid w:val="006F20F9"/>
    <w:rsid w:val="006F7D77"/>
    <w:rsid w:val="007139FB"/>
    <w:rsid w:val="00715E8F"/>
    <w:rsid w:val="00720C9A"/>
    <w:rsid w:val="0072475A"/>
    <w:rsid w:val="00725A34"/>
    <w:rsid w:val="00726554"/>
    <w:rsid w:val="00726DB2"/>
    <w:rsid w:val="007463E7"/>
    <w:rsid w:val="00751782"/>
    <w:rsid w:val="00751C43"/>
    <w:rsid w:val="007617A1"/>
    <w:rsid w:val="0076180B"/>
    <w:rsid w:val="00763533"/>
    <w:rsid w:val="00765A28"/>
    <w:rsid w:val="007707F0"/>
    <w:rsid w:val="00771B7D"/>
    <w:rsid w:val="007723D3"/>
    <w:rsid w:val="00772F96"/>
    <w:rsid w:val="00776D98"/>
    <w:rsid w:val="007842FD"/>
    <w:rsid w:val="007863B4"/>
    <w:rsid w:val="0079168C"/>
    <w:rsid w:val="007918DE"/>
    <w:rsid w:val="00793514"/>
    <w:rsid w:val="007A3A01"/>
    <w:rsid w:val="007B65CF"/>
    <w:rsid w:val="007C195A"/>
    <w:rsid w:val="007C38E2"/>
    <w:rsid w:val="007C7DC9"/>
    <w:rsid w:val="007D2EF9"/>
    <w:rsid w:val="007D59DF"/>
    <w:rsid w:val="007D727E"/>
    <w:rsid w:val="007E24F6"/>
    <w:rsid w:val="007E76D1"/>
    <w:rsid w:val="007F5401"/>
    <w:rsid w:val="00801C32"/>
    <w:rsid w:val="0080246D"/>
    <w:rsid w:val="0080287D"/>
    <w:rsid w:val="008030CD"/>
    <w:rsid w:val="00804426"/>
    <w:rsid w:val="00811424"/>
    <w:rsid w:val="00812C45"/>
    <w:rsid w:val="00813CA1"/>
    <w:rsid w:val="00815920"/>
    <w:rsid w:val="00826759"/>
    <w:rsid w:val="00830EC8"/>
    <w:rsid w:val="00840D57"/>
    <w:rsid w:val="00840D86"/>
    <w:rsid w:val="00841BDB"/>
    <w:rsid w:val="008425C2"/>
    <w:rsid w:val="0084454D"/>
    <w:rsid w:val="00845B50"/>
    <w:rsid w:val="008515A1"/>
    <w:rsid w:val="00861936"/>
    <w:rsid w:val="008630D4"/>
    <w:rsid w:val="00863AE2"/>
    <w:rsid w:val="00874A17"/>
    <w:rsid w:val="008767DD"/>
    <w:rsid w:val="00877F52"/>
    <w:rsid w:val="00881A1C"/>
    <w:rsid w:val="00882656"/>
    <w:rsid w:val="00884632"/>
    <w:rsid w:val="00884813"/>
    <w:rsid w:val="00887A02"/>
    <w:rsid w:val="00891159"/>
    <w:rsid w:val="008941AB"/>
    <w:rsid w:val="008B4336"/>
    <w:rsid w:val="008B5768"/>
    <w:rsid w:val="008C1D8D"/>
    <w:rsid w:val="008C5E4C"/>
    <w:rsid w:val="008C667D"/>
    <w:rsid w:val="008C6F61"/>
    <w:rsid w:val="008D32FD"/>
    <w:rsid w:val="008D384E"/>
    <w:rsid w:val="008D78E6"/>
    <w:rsid w:val="008E13E5"/>
    <w:rsid w:val="008F1176"/>
    <w:rsid w:val="008F1C98"/>
    <w:rsid w:val="008F3431"/>
    <w:rsid w:val="008F424F"/>
    <w:rsid w:val="008F5B7E"/>
    <w:rsid w:val="00900890"/>
    <w:rsid w:val="00900D1D"/>
    <w:rsid w:val="00901014"/>
    <w:rsid w:val="0090186F"/>
    <w:rsid w:val="009043D2"/>
    <w:rsid w:val="009126B8"/>
    <w:rsid w:val="00920F8E"/>
    <w:rsid w:val="009243C1"/>
    <w:rsid w:val="00925169"/>
    <w:rsid w:val="009258FF"/>
    <w:rsid w:val="0093749A"/>
    <w:rsid w:val="00940D46"/>
    <w:rsid w:val="00941BA0"/>
    <w:rsid w:val="009434CD"/>
    <w:rsid w:val="009456CD"/>
    <w:rsid w:val="00946104"/>
    <w:rsid w:val="0094734D"/>
    <w:rsid w:val="009513FA"/>
    <w:rsid w:val="00952EC6"/>
    <w:rsid w:val="00954A86"/>
    <w:rsid w:val="00955B62"/>
    <w:rsid w:val="00964F7A"/>
    <w:rsid w:val="00976EE1"/>
    <w:rsid w:val="0097779F"/>
    <w:rsid w:val="0098055B"/>
    <w:rsid w:val="00985CD4"/>
    <w:rsid w:val="009876E9"/>
    <w:rsid w:val="00987BD0"/>
    <w:rsid w:val="00987F03"/>
    <w:rsid w:val="00990D2A"/>
    <w:rsid w:val="009922BC"/>
    <w:rsid w:val="009932B2"/>
    <w:rsid w:val="00996591"/>
    <w:rsid w:val="009C518A"/>
    <w:rsid w:val="009D3ADD"/>
    <w:rsid w:val="009D5AC9"/>
    <w:rsid w:val="009D612C"/>
    <w:rsid w:val="009E2720"/>
    <w:rsid w:val="009E76C0"/>
    <w:rsid w:val="00A10EFF"/>
    <w:rsid w:val="00A129B4"/>
    <w:rsid w:val="00A13916"/>
    <w:rsid w:val="00A15A90"/>
    <w:rsid w:val="00A20FAB"/>
    <w:rsid w:val="00A23E18"/>
    <w:rsid w:val="00A24DA4"/>
    <w:rsid w:val="00A24DE3"/>
    <w:rsid w:val="00A25BB4"/>
    <w:rsid w:val="00A30DF4"/>
    <w:rsid w:val="00A31DBF"/>
    <w:rsid w:val="00A32601"/>
    <w:rsid w:val="00A32AA8"/>
    <w:rsid w:val="00A348BB"/>
    <w:rsid w:val="00A36346"/>
    <w:rsid w:val="00A37D7F"/>
    <w:rsid w:val="00A401BB"/>
    <w:rsid w:val="00A40CEF"/>
    <w:rsid w:val="00A42D58"/>
    <w:rsid w:val="00A44014"/>
    <w:rsid w:val="00A458C7"/>
    <w:rsid w:val="00A46FA8"/>
    <w:rsid w:val="00A53BDD"/>
    <w:rsid w:val="00A6141A"/>
    <w:rsid w:val="00A665FF"/>
    <w:rsid w:val="00A848F4"/>
    <w:rsid w:val="00A9128A"/>
    <w:rsid w:val="00A917F4"/>
    <w:rsid w:val="00A9217B"/>
    <w:rsid w:val="00A94612"/>
    <w:rsid w:val="00A979BA"/>
    <w:rsid w:val="00AA14FE"/>
    <w:rsid w:val="00AA6B81"/>
    <w:rsid w:val="00AB1E9A"/>
    <w:rsid w:val="00AB7111"/>
    <w:rsid w:val="00AC2AD6"/>
    <w:rsid w:val="00AC4509"/>
    <w:rsid w:val="00AD3F0C"/>
    <w:rsid w:val="00AD5FB8"/>
    <w:rsid w:val="00AF0D24"/>
    <w:rsid w:val="00AF6073"/>
    <w:rsid w:val="00B03E55"/>
    <w:rsid w:val="00B04287"/>
    <w:rsid w:val="00B06A64"/>
    <w:rsid w:val="00B15FDD"/>
    <w:rsid w:val="00B1675A"/>
    <w:rsid w:val="00B16BF5"/>
    <w:rsid w:val="00B2168C"/>
    <w:rsid w:val="00B227CD"/>
    <w:rsid w:val="00B25816"/>
    <w:rsid w:val="00B304C5"/>
    <w:rsid w:val="00B328B5"/>
    <w:rsid w:val="00B349DB"/>
    <w:rsid w:val="00B35BA6"/>
    <w:rsid w:val="00B35D90"/>
    <w:rsid w:val="00B40737"/>
    <w:rsid w:val="00B42D2F"/>
    <w:rsid w:val="00B50F0B"/>
    <w:rsid w:val="00B545BA"/>
    <w:rsid w:val="00B56A81"/>
    <w:rsid w:val="00B57737"/>
    <w:rsid w:val="00B57A32"/>
    <w:rsid w:val="00B65E9F"/>
    <w:rsid w:val="00B71B34"/>
    <w:rsid w:val="00B80B74"/>
    <w:rsid w:val="00B826A7"/>
    <w:rsid w:val="00B83989"/>
    <w:rsid w:val="00B851B7"/>
    <w:rsid w:val="00B93B57"/>
    <w:rsid w:val="00B97CD7"/>
    <w:rsid w:val="00BA2559"/>
    <w:rsid w:val="00BA2E9C"/>
    <w:rsid w:val="00BA4309"/>
    <w:rsid w:val="00BA6FBF"/>
    <w:rsid w:val="00BB30DB"/>
    <w:rsid w:val="00BB4712"/>
    <w:rsid w:val="00BB7A3B"/>
    <w:rsid w:val="00BC1B77"/>
    <w:rsid w:val="00BC3BCC"/>
    <w:rsid w:val="00BC5517"/>
    <w:rsid w:val="00BE2B7E"/>
    <w:rsid w:val="00BE65B0"/>
    <w:rsid w:val="00BF05E7"/>
    <w:rsid w:val="00BF1B7C"/>
    <w:rsid w:val="00BF6A45"/>
    <w:rsid w:val="00BF74EC"/>
    <w:rsid w:val="00C0184C"/>
    <w:rsid w:val="00C05DDC"/>
    <w:rsid w:val="00C0689E"/>
    <w:rsid w:val="00C148E6"/>
    <w:rsid w:val="00C14EDC"/>
    <w:rsid w:val="00C16C60"/>
    <w:rsid w:val="00C17619"/>
    <w:rsid w:val="00C24CAE"/>
    <w:rsid w:val="00C312D2"/>
    <w:rsid w:val="00C33972"/>
    <w:rsid w:val="00C339E2"/>
    <w:rsid w:val="00C34DAC"/>
    <w:rsid w:val="00C36878"/>
    <w:rsid w:val="00C4482D"/>
    <w:rsid w:val="00C5166A"/>
    <w:rsid w:val="00C54274"/>
    <w:rsid w:val="00C54408"/>
    <w:rsid w:val="00C54A61"/>
    <w:rsid w:val="00C54C3A"/>
    <w:rsid w:val="00C6172B"/>
    <w:rsid w:val="00C6192C"/>
    <w:rsid w:val="00C62991"/>
    <w:rsid w:val="00C66E41"/>
    <w:rsid w:val="00C76445"/>
    <w:rsid w:val="00C772B9"/>
    <w:rsid w:val="00C8287F"/>
    <w:rsid w:val="00C924E1"/>
    <w:rsid w:val="00CA025E"/>
    <w:rsid w:val="00CA3232"/>
    <w:rsid w:val="00CA5375"/>
    <w:rsid w:val="00CA6D41"/>
    <w:rsid w:val="00CB0FAA"/>
    <w:rsid w:val="00CB1AFC"/>
    <w:rsid w:val="00CC07C6"/>
    <w:rsid w:val="00CC1886"/>
    <w:rsid w:val="00CC1F3D"/>
    <w:rsid w:val="00CD032E"/>
    <w:rsid w:val="00CD392C"/>
    <w:rsid w:val="00CD56A8"/>
    <w:rsid w:val="00CD7C1A"/>
    <w:rsid w:val="00CE4B76"/>
    <w:rsid w:val="00CE6989"/>
    <w:rsid w:val="00CF590D"/>
    <w:rsid w:val="00CF5983"/>
    <w:rsid w:val="00CF7B41"/>
    <w:rsid w:val="00D054D1"/>
    <w:rsid w:val="00D07E2F"/>
    <w:rsid w:val="00D11C66"/>
    <w:rsid w:val="00D1608A"/>
    <w:rsid w:val="00D20FD7"/>
    <w:rsid w:val="00D2202C"/>
    <w:rsid w:val="00D22E00"/>
    <w:rsid w:val="00D232AE"/>
    <w:rsid w:val="00D251F4"/>
    <w:rsid w:val="00D26A01"/>
    <w:rsid w:val="00D3122E"/>
    <w:rsid w:val="00D346FE"/>
    <w:rsid w:val="00D3584A"/>
    <w:rsid w:val="00D35B9F"/>
    <w:rsid w:val="00D45079"/>
    <w:rsid w:val="00D46E40"/>
    <w:rsid w:val="00D52E6C"/>
    <w:rsid w:val="00D55FDA"/>
    <w:rsid w:val="00D56B5E"/>
    <w:rsid w:val="00D61575"/>
    <w:rsid w:val="00D6169D"/>
    <w:rsid w:val="00D6343C"/>
    <w:rsid w:val="00D7226E"/>
    <w:rsid w:val="00D72F96"/>
    <w:rsid w:val="00D732A1"/>
    <w:rsid w:val="00D733E5"/>
    <w:rsid w:val="00D81FFC"/>
    <w:rsid w:val="00D82191"/>
    <w:rsid w:val="00D82CB2"/>
    <w:rsid w:val="00D94128"/>
    <w:rsid w:val="00DA4DCF"/>
    <w:rsid w:val="00DA771A"/>
    <w:rsid w:val="00DB0AFC"/>
    <w:rsid w:val="00DB1251"/>
    <w:rsid w:val="00DB3A27"/>
    <w:rsid w:val="00DB4032"/>
    <w:rsid w:val="00DB70AE"/>
    <w:rsid w:val="00DC541F"/>
    <w:rsid w:val="00DC554E"/>
    <w:rsid w:val="00DD288F"/>
    <w:rsid w:val="00DE02AF"/>
    <w:rsid w:val="00DE4423"/>
    <w:rsid w:val="00DE4727"/>
    <w:rsid w:val="00DF19EB"/>
    <w:rsid w:val="00E015A2"/>
    <w:rsid w:val="00E04D51"/>
    <w:rsid w:val="00E11395"/>
    <w:rsid w:val="00E136B7"/>
    <w:rsid w:val="00E24638"/>
    <w:rsid w:val="00E2472F"/>
    <w:rsid w:val="00E25D29"/>
    <w:rsid w:val="00E313DF"/>
    <w:rsid w:val="00E36D5F"/>
    <w:rsid w:val="00E40BE6"/>
    <w:rsid w:val="00E41212"/>
    <w:rsid w:val="00E46891"/>
    <w:rsid w:val="00E52912"/>
    <w:rsid w:val="00E563AD"/>
    <w:rsid w:val="00E5674F"/>
    <w:rsid w:val="00E570E6"/>
    <w:rsid w:val="00E63E63"/>
    <w:rsid w:val="00E667A4"/>
    <w:rsid w:val="00E841A3"/>
    <w:rsid w:val="00E9512F"/>
    <w:rsid w:val="00E97DBA"/>
    <w:rsid w:val="00EA2824"/>
    <w:rsid w:val="00EB050F"/>
    <w:rsid w:val="00EB2B08"/>
    <w:rsid w:val="00EB51E9"/>
    <w:rsid w:val="00EC3072"/>
    <w:rsid w:val="00EC5A42"/>
    <w:rsid w:val="00EC6BFC"/>
    <w:rsid w:val="00ED347D"/>
    <w:rsid w:val="00ED4CD8"/>
    <w:rsid w:val="00ED5EFA"/>
    <w:rsid w:val="00ED72BA"/>
    <w:rsid w:val="00EE1A03"/>
    <w:rsid w:val="00EE28F6"/>
    <w:rsid w:val="00EE3719"/>
    <w:rsid w:val="00EE68C8"/>
    <w:rsid w:val="00EF26AC"/>
    <w:rsid w:val="00EF480D"/>
    <w:rsid w:val="00EF51E9"/>
    <w:rsid w:val="00EF529C"/>
    <w:rsid w:val="00F00AEA"/>
    <w:rsid w:val="00F21FE6"/>
    <w:rsid w:val="00F24F33"/>
    <w:rsid w:val="00F324A9"/>
    <w:rsid w:val="00F337B9"/>
    <w:rsid w:val="00F3444F"/>
    <w:rsid w:val="00F3480C"/>
    <w:rsid w:val="00F43FEF"/>
    <w:rsid w:val="00F51AE5"/>
    <w:rsid w:val="00F63838"/>
    <w:rsid w:val="00F653AA"/>
    <w:rsid w:val="00F6666D"/>
    <w:rsid w:val="00F704BD"/>
    <w:rsid w:val="00F735F2"/>
    <w:rsid w:val="00F81DC1"/>
    <w:rsid w:val="00F82D27"/>
    <w:rsid w:val="00F90EBB"/>
    <w:rsid w:val="00F9167E"/>
    <w:rsid w:val="00F9244C"/>
    <w:rsid w:val="00FA37A7"/>
    <w:rsid w:val="00FA637C"/>
    <w:rsid w:val="00FB2F5F"/>
    <w:rsid w:val="00FB335D"/>
    <w:rsid w:val="00FB47BA"/>
    <w:rsid w:val="00FB4906"/>
    <w:rsid w:val="00FC19A4"/>
    <w:rsid w:val="00FC433A"/>
    <w:rsid w:val="00FD4EDE"/>
    <w:rsid w:val="00FD511E"/>
    <w:rsid w:val="00FD54FC"/>
    <w:rsid w:val="00FE518E"/>
    <w:rsid w:val="00FE57FD"/>
    <w:rsid w:val="00FE6638"/>
    <w:rsid w:val="00FE7F65"/>
    <w:rsid w:val="00FF1461"/>
    <w:rsid w:val="00FF14BC"/>
    <w:rsid w:val="00FF2CEE"/>
    <w:rsid w:val="00FF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E11869"/>
  <w15:chartTrackingRefBased/>
  <w15:docId w15:val="{CEBB6DA8-817D-4B20-8F28-53A105450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6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9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46F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6F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6FA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6FA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60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042"/>
  </w:style>
  <w:style w:type="paragraph" w:styleId="Footer">
    <w:name w:val="footer"/>
    <w:basedOn w:val="Normal"/>
    <w:link w:val="FooterChar"/>
    <w:uiPriority w:val="99"/>
    <w:unhideWhenUsed/>
    <w:rsid w:val="002360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042"/>
  </w:style>
  <w:style w:type="character" w:styleId="CommentReference">
    <w:name w:val="annotation reference"/>
    <w:basedOn w:val="DefaultParagraphFont"/>
    <w:uiPriority w:val="99"/>
    <w:semiHidden/>
    <w:unhideWhenUsed/>
    <w:rsid w:val="00632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5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5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518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1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9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309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71774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43339909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4048694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2367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718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7401412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317996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15037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3748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648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993156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2992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11776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8922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533664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17162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0562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34609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0432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269256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035694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47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4A91E39-C4E7-4B8A-A32B-E5E9AC8BE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Piersiala</dc:creator>
  <cp:keywords/>
  <dc:description/>
  <cp:lastModifiedBy>Amor Nanas</cp:lastModifiedBy>
  <cp:revision>28</cp:revision>
  <dcterms:created xsi:type="dcterms:W3CDTF">2024-09-23T14:59:00Z</dcterms:created>
  <dcterms:modified xsi:type="dcterms:W3CDTF">2024-10-11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3ae047199a6e25fcda954570b7bbe3d785889c1c909fd40d95617fa94d3510</vt:lpwstr>
  </property>
</Properties>
</file>